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2F6E7" w14:textId="77777777" w:rsidR="00BD2563" w:rsidRPr="00AA5593" w:rsidRDefault="00BD2563" w:rsidP="00BD2563">
      <w:pPr>
        <w:spacing w:after="240"/>
        <w:jc w:val="center"/>
        <w:rPr>
          <w:b/>
          <w:bCs/>
        </w:rPr>
      </w:pPr>
      <w:r>
        <w:rPr>
          <w:b/>
          <w:bCs/>
        </w:rPr>
        <w:t xml:space="preserve">S13 </w:t>
      </w:r>
      <w:r w:rsidRPr="00AA5593">
        <w:rPr>
          <w:b/>
          <w:bCs/>
        </w:rPr>
        <w:t xml:space="preserve">Table. </w:t>
      </w:r>
      <w:r w:rsidRPr="00855B06">
        <w:t xml:space="preserve">Stunting rate change </w:t>
      </w:r>
      <w:r>
        <w:t>(per 10,000)</w:t>
      </w:r>
      <w:r w:rsidRPr="00855B06">
        <w:t xml:space="preserve"> </w:t>
      </w:r>
      <w:r>
        <w:t>(with 95% confidence interval</w:t>
      </w:r>
      <w:r w:rsidRPr="00274237">
        <w:t xml:space="preserve"> </w:t>
      </w:r>
      <w:r>
        <w:t xml:space="preserve">and p-value) </w:t>
      </w:r>
      <w:r w:rsidRPr="00855B06">
        <w:t>associated with recommended antenatal care visits and quality.</w:t>
      </w:r>
    </w:p>
    <w:tbl>
      <w:tblPr>
        <w:tblW w:w="10920" w:type="dxa"/>
        <w:tblLook w:val="04A0" w:firstRow="1" w:lastRow="0" w:firstColumn="1" w:lastColumn="0" w:noHBand="0" w:noVBand="1"/>
      </w:tblPr>
      <w:tblGrid>
        <w:gridCol w:w="2020"/>
        <w:gridCol w:w="1780"/>
        <w:gridCol w:w="1780"/>
        <w:gridCol w:w="1780"/>
        <w:gridCol w:w="1780"/>
        <w:gridCol w:w="1780"/>
      </w:tblGrid>
      <w:tr w:rsidR="00BD2563" w:rsidRPr="00AA5593" w14:paraId="25FAD0B0" w14:textId="77777777" w:rsidTr="00C54DF8">
        <w:trPr>
          <w:trHeight w:val="24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16D9E1" w14:textId="77777777" w:rsidR="00BD2563" w:rsidRPr="00AA5593" w:rsidRDefault="00BD2563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B15E09" w14:textId="77777777" w:rsidR="00BD2563" w:rsidRPr="00AA5593" w:rsidRDefault="00BD2563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715C2F" w14:textId="77777777" w:rsidR="00BD2563" w:rsidRPr="00AA5593" w:rsidRDefault="00BD2563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EA338B" w14:textId="77777777" w:rsidR="00BD2563" w:rsidRPr="00AA5593" w:rsidRDefault="00BD2563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C82560" w14:textId="77777777" w:rsidR="00BD2563" w:rsidRPr="00AA5593" w:rsidRDefault="00BD2563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4EB176" w14:textId="77777777" w:rsidR="00BD2563" w:rsidRPr="00AA5593" w:rsidRDefault="00BD2563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Richest</w:t>
            </w:r>
          </w:p>
        </w:tc>
      </w:tr>
      <w:tr w:rsidR="00BD2563" w:rsidRPr="00AA5593" w14:paraId="15289EB0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4BB18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A424F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672 (-808, -535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ED28D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554 (-675, -43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03CD1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473 (-568, -378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A16B5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335 (-414, -255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61677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59 (-197, -121) (p&lt;0.001)</w:t>
            </w:r>
          </w:p>
        </w:tc>
      </w:tr>
      <w:tr w:rsidR="00BD2563" w:rsidRPr="00AA5593" w14:paraId="60C79C0A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C760A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94F00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24 (-178, -7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88606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81 (-116, -4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518C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65 (-93, -37) </w:t>
            </w:r>
          </w:p>
          <w:p w14:paraId="3AA738A2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47159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36 (-52, -21) </w:t>
            </w:r>
          </w:p>
          <w:p w14:paraId="42ED3CA6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C7390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8 (-27, -9)</w:t>
            </w:r>
          </w:p>
          <w:p w14:paraId="042A2B31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&lt;0.001)</w:t>
            </w:r>
          </w:p>
        </w:tc>
      </w:tr>
      <w:tr w:rsidR="00BD2563" w:rsidRPr="00AA5593" w14:paraId="230120BC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A1009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61265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427 (-793, -60) (p=0.02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C8075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747 (-1483, -10) (p=0.04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90B8E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90 (-587, 768) (p=0.80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D1497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342 (-629, -56) (p=0.01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B9BB5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46 (-272, -21) (p=0.022)</w:t>
            </w:r>
          </w:p>
        </w:tc>
      </w:tr>
      <w:tr w:rsidR="00BD2563" w:rsidRPr="00AA5593" w14:paraId="4C7F8627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185B0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2B663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23 (-195, -5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BBAC6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671 (67, 1276) (p=0.02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90A5C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75 (-451, -99) (p=0.00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F2964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354 (-868, 160) (p=0.17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39D1F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485 (-743, -226) (p&lt;0.001)</w:t>
            </w:r>
          </w:p>
        </w:tc>
      </w:tr>
      <w:tr w:rsidR="00BD2563" w:rsidRPr="00AA5593" w14:paraId="12CECD8B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A627B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0DA21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502 (-649, -35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D0ED7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374 (-498, -249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F0255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356 (-474, -23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94183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18 (-434, -1) (p=0.04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2EEC5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42 (-194, -90) (p&lt;0.001)</w:t>
            </w:r>
          </w:p>
        </w:tc>
      </w:tr>
      <w:tr w:rsidR="00BD2563" w:rsidRPr="00AA5593" w14:paraId="58236A8A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FF609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E7502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10 (-211, -9) (p=0.03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BC158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41 (-200, 117) (p=0.62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50ADD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16 (-179, -5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E751B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52 (-112, 9)</w:t>
            </w:r>
          </w:p>
          <w:p w14:paraId="52EF8F2F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9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4DA03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8 (-39, 24) </w:t>
            </w:r>
          </w:p>
          <w:p w14:paraId="113C7A10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65)</w:t>
            </w:r>
          </w:p>
        </w:tc>
      </w:tr>
      <w:tr w:rsidR="00BD2563" w:rsidRPr="00AA5593" w14:paraId="019D7924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B08D9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ha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F4911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636 (-823, -448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30204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527 (-925, -130) (p=0.00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1426D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359 (-598, -120) (p=0.00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E0386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94 (-660, 73) (p=0.11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A00CC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57 (-331, 17) (p=0.076)</w:t>
            </w:r>
          </w:p>
        </w:tc>
      </w:tr>
      <w:tr w:rsidR="00BD2563" w:rsidRPr="00AA5593" w14:paraId="0C0FD1C3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D0444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omoro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9624B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02 (-150, -55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CC86C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75 (-475, -75) (p=0.00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1D27E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34 (-52, -15)</w:t>
            </w:r>
          </w:p>
          <w:p w14:paraId="75B4FDE4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D1707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8 (-143, 86) (p=0.63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9437B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8 (-76, 61) </w:t>
            </w:r>
          </w:p>
          <w:p w14:paraId="37CE9AA7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837)</w:t>
            </w:r>
          </w:p>
        </w:tc>
      </w:tr>
      <w:tr w:rsidR="00BD2563" w:rsidRPr="00AA5593" w14:paraId="6F555165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ED831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AC0A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22 (-176, -68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CC61C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81 (-188, 27) (p=0.14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90F24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89 (-146, -33) (p=0.00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6B24A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5 (-8, -2) </w:t>
            </w:r>
          </w:p>
          <w:p w14:paraId="5B22B565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00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5CED6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11 (-24, 2) </w:t>
            </w:r>
          </w:p>
          <w:p w14:paraId="572CDE34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098)</w:t>
            </w:r>
          </w:p>
        </w:tc>
      </w:tr>
      <w:tr w:rsidR="00BD2563" w:rsidRPr="00AA5593" w14:paraId="0A61DEEF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08E19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ongo</w:t>
            </w:r>
            <w:r>
              <w:rPr>
                <w:color w:val="000000"/>
                <w:sz w:val="16"/>
                <w:szCs w:val="16"/>
              </w:rPr>
              <w:t>,</w:t>
            </w:r>
            <w:r w:rsidRPr="00AA5593">
              <w:rPr>
                <w:color w:val="000000"/>
                <w:sz w:val="16"/>
                <w:szCs w:val="16"/>
              </w:rPr>
              <w:t xml:space="preserve"> Democratic Republic</w:t>
            </w:r>
            <w:r>
              <w:rPr>
                <w:color w:val="000000"/>
                <w:sz w:val="16"/>
                <w:szCs w:val="16"/>
              </w:rPr>
              <w:t xml:space="preserve"> of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8190A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60 (-236, -8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58B2C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07 (-362, 149) (p=0.4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8D83F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135 (-258, 529) (p=0.51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CCABF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95 (-78, 268)</w:t>
            </w:r>
          </w:p>
          <w:p w14:paraId="5C6ABD67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28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10538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37 (-246, -27) (p=0.014)</w:t>
            </w:r>
          </w:p>
        </w:tc>
      </w:tr>
      <w:tr w:rsidR="00BD2563" w:rsidRPr="00AA5593" w14:paraId="612AE32E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22308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855B06">
              <w:rPr>
                <w:color w:val="000000"/>
                <w:sz w:val="16"/>
                <w:szCs w:val="16"/>
              </w:rPr>
              <w:t>C</w:t>
            </w:r>
            <w:r>
              <w:rPr>
                <w:color w:val="000000"/>
                <w:sz w:val="16"/>
                <w:szCs w:val="16"/>
              </w:rPr>
              <w:t>ô</w:t>
            </w:r>
            <w:r w:rsidRPr="00855B06">
              <w:rPr>
                <w:color w:val="000000"/>
                <w:sz w:val="16"/>
                <w:szCs w:val="16"/>
              </w:rPr>
              <w:t>te d'Ivoir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6CA31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21 (-177, -6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77CF1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4 (-192, 144) (p=0.79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0D370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412 (-695, -129) (p=0.00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C37C5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28 (-453, -3) (p=0.04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4505E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48 (-77, -18)</w:t>
            </w:r>
          </w:p>
          <w:p w14:paraId="41BBEAC8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02)</w:t>
            </w:r>
          </w:p>
        </w:tc>
      </w:tr>
      <w:tr w:rsidR="00BD2563" w:rsidRPr="00AA5593" w14:paraId="2494AE2D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A4476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Dominican Republi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13A29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36 (-48, -23) </w:t>
            </w:r>
          </w:p>
          <w:p w14:paraId="512101D2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FC7B4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3 (-22, -5)</w:t>
            </w:r>
          </w:p>
          <w:p w14:paraId="61AD2C3D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0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71712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4 (-13, 6) </w:t>
            </w:r>
          </w:p>
          <w:p w14:paraId="188CF17F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45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95473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4 (-9, 1)</w:t>
            </w:r>
          </w:p>
          <w:p w14:paraId="50C9AC46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1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2D3DE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3 (-9, 2) </w:t>
            </w:r>
          </w:p>
          <w:p w14:paraId="0FE6CEB5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241)</w:t>
            </w:r>
          </w:p>
        </w:tc>
      </w:tr>
      <w:tr w:rsidR="00BD2563" w:rsidRPr="00AA5593" w14:paraId="4FA96CBC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AC591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A47FC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73 (-154, 8)</w:t>
            </w:r>
          </w:p>
          <w:p w14:paraId="4A984F36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7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39B17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12 (-67, 91)</w:t>
            </w:r>
          </w:p>
          <w:p w14:paraId="01019E58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7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45968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14 (-35, 62)</w:t>
            </w:r>
          </w:p>
          <w:p w14:paraId="2B86B08B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59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F878E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33 (-51, 117)</w:t>
            </w:r>
          </w:p>
          <w:p w14:paraId="5F70423A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44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99DA2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60 (38, 82) </w:t>
            </w:r>
          </w:p>
          <w:p w14:paraId="361145A4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&lt;0.001)</w:t>
            </w:r>
          </w:p>
        </w:tc>
      </w:tr>
      <w:tr w:rsidR="00BD2563" w:rsidRPr="00AA5593" w14:paraId="452D915F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D3F11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92FB0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534 (-772, -295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75BD5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77 (-596, 42) (p=0.08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05F8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62 (-475, 350) (p=0.78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0E437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82 (-529, 164) (p=0.30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00C1E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28 (-327, -129) (p&lt;0.001)</w:t>
            </w:r>
          </w:p>
        </w:tc>
      </w:tr>
      <w:tr w:rsidR="00BD2563" w:rsidRPr="00AA5593" w14:paraId="4A4F4A6B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EC561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ab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6C1E1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55 (-81, -29)</w:t>
            </w:r>
          </w:p>
          <w:p w14:paraId="24588B97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FE037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36 (-71, -1) </w:t>
            </w:r>
          </w:p>
          <w:p w14:paraId="54799F4E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04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160F4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38 (-96, 21) </w:t>
            </w:r>
          </w:p>
          <w:p w14:paraId="595166E0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21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49158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3 (-64, 57) </w:t>
            </w:r>
          </w:p>
          <w:p w14:paraId="35A89B03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92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F84DA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1 (-2, 0) </w:t>
            </w:r>
          </w:p>
          <w:p w14:paraId="25A872F8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037)</w:t>
            </w:r>
          </w:p>
        </w:tc>
      </w:tr>
      <w:tr w:rsidR="00BD2563" w:rsidRPr="00AA5593" w14:paraId="08122237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6B8CC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C405A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2 (-19, -6)</w:t>
            </w:r>
          </w:p>
          <w:p w14:paraId="0C4D9929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972EB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6 (-50, -2)</w:t>
            </w:r>
          </w:p>
          <w:p w14:paraId="57BA5D9D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3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62B60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 (-23, 22)</w:t>
            </w:r>
          </w:p>
          <w:p w14:paraId="38DAC576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95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61390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8 (-13, -4) </w:t>
            </w:r>
          </w:p>
          <w:p w14:paraId="1EB95108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671F4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6 (-10, -2)</w:t>
            </w:r>
          </w:p>
          <w:p w14:paraId="632E7382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02)</w:t>
            </w:r>
          </w:p>
        </w:tc>
      </w:tr>
      <w:tr w:rsidR="00BD2563" w:rsidRPr="00AA5593" w14:paraId="1621938D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73F3E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20E42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25 (-37, -13) </w:t>
            </w:r>
          </w:p>
          <w:p w14:paraId="20E9C090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D0BD6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5 (-33, 42) </w:t>
            </w:r>
          </w:p>
          <w:p w14:paraId="380BDB12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82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02292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15 (-33, 3) </w:t>
            </w:r>
          </w:p>
          <w:p w14:paraId="669B1D7E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09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75E89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1 (-4, 1) </w:t>
            </w:r>
          </w:p>
          <w:p w14:paraId="66829FF5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3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F7350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2 (-6, 2) </w:t>
            </w:r>
          </w:p>
          <w:p w14:paraId="6937A0D2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304)</w:t>
            </w:r>
          </w:p>
        </w:tc>
      </w:tr>
      <w:tr w:rsidR="00BD2563" w:rsidRPr="00AA5593" w14:paraId="2FB39CE2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633FC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50105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366 (-542, -19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4F8AE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395 (-520, -27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4F937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45 (-393, -97) (p=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969D3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31 (-234, -28) (p=0.01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DC25C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45 (-78, -13) </w:t>
            </w:r>
          </w:p>
          <w:p w14:paraId="1BB5FCE5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007)</w:t>
            </w:r>
          </w:p>
        </w:tc>
      </w:tr>
      <w:tr w:rsidR="00BD2563" w:rsidRPr="00AA5593" w14:paraId="30CDCAC5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64CB7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9CE50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413 (-715, -110) (p=0.00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B7FD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247 (-80, 575) (p=0.13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B5872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90 (-507, -73) (p=0.00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D1110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05 (-213, 2) (p=0.05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47233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78 (-128, -28) (p=0.002)</w:t>
            </w:r>
          </w:p>
        </w:tc>
      </w:tr>
      <w:tr w:rsidR="00BD2563" w:rsidRPr="00AA5593" w14:paraId="6EF0A579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8C2E7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01DE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346 (-475, -218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67557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67 (-363, -172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086B0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35 (-247, -23) (p=0.01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BDFFC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78 (-115, -4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C9C69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42 (-60, -23)</w:t>
            </w:r>
          </w:p>
          <w:p w14:paraId="51596E7D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&lt;0.001)</w:t>
            </w:r>
          </w:p>
        </w:tc>
      </w:tr>
      <w:tr w:rsidR="00BD2563" w:rsidRPr="00AA5593" w14:paraId="2DD7588C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8FAA9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4E7DA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35 (-167, -10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F9AD2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62 (-244, -8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33140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65 (-135, 5)</w:t>
            </w:r>
          </w:p>
          <w:p w14:paraId="19A51841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02B56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57 (-116, 3) </w:t>
            </w:r>
          </w:p>
          <w:p w14:paraId="34AB6526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06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433A7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7 (-42, -13)</w:t>
            </w:r>
          </w:p>
          <w:p w14:paraId="6F4E6721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&lt;0.001)</w:t>
            </w:r>
          </w:p>
        </w:tc>
      </w:tr>
      <w:tr w:rsidR="00BD2563" w:rsidRPr="00AA5593" w14:paraId="6AB1E398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BA91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E2000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47 (-61, -33) </w:t>
            </w:r>
          </w:p>
          <w:p w14:paraId="395E52E1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E4206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2 (-30, -13)</w:t>
            </w:r>
          </w:p>
          <w:p w14:paraId="3C57DA8A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7AB70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18 (-24, -12) </w:t>
            </w:r>
          </w:p>
          <w:p w14:paraId="5128B038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D2797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 (-11, 8)</w:t>
            </w:r>
          </w:p>
          <w:p w14:paraId="2AE49E21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72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31C66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3 (-4, 10) </w:t>
            </w:r>
          </w:p>
          <w:p w14:paraId="69B548AC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464)</w:t>
            </w:r>
          </w:p>
        </w:tc>
      </w:tr>
      <w:tr w:rsidR="00BD2563" w:rsidRPr="00AA5593" w14:paraId="7E0B752F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53AC0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BAD3E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51 (-223, -8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20708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96 (-140, -52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479C7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07 (-152, -62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07FCA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76 (-106, -4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34C13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5 (-24, -6)</w:t>
            </w:r>
          </w:p>
          <w:p w14:paraId="27DA5569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02)</w:t>
            </w:r>
          </w:p>
        </w:tc>
      </w:tr>
      <w:tr w:rsidR="00BD2563" w:rsidRPr="00AA5593" w14:paraId="1B5E9394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B7653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71782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30 (-45, -15)</w:t>
            </w:r>
          </w:p>
          <w:p w14:paraId="53EDA965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8795B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53 (-404, 298) (p=0.7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486F5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49 (-253, 351) (p=0.76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A11E2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51 (-94, -7)</w:t>
            </w:r>
          </w:p>
          <w:p w14:paraId="1BED03BD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2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52E38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46 (-82, -11)</w:t>
            </w:r>
          </w:p>
          <w:p w14:paraId="37BAFBE7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1)</w:t>
            </w:r>
          </w:p>
        </w:tc>
      </w:tr>
      <w:tr w:rsidR="00BD2563" w:rsidRPr="00AA5593" w14:paraId="6C446FF3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05342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6D130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69 (-97, -41) </w:t>
            </w:r>
          </w:p>
          <w:p w14:paraId="0EE3D97C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B229E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5 (-103, 113)</w:t>
            </w:r>
          </w:p>
          <w:p w14:paraId="6A0BE68E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93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8C9A6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44 (-65, -22)</w:t>
            </w:r>
          </w:p>
          <w:p w14:paraId="317CCD02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18831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30 (-49, -11) </w:t>
            </w:r>
          </w:p>
          <w:p w14:paraId="506277B2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00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6D4D5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12 (-21, -4) </w:t>
            </w:r>
          </w:p>
          <w:p w14:paraId="716FE22B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003)</w:t>
            </w:r>
          </w:p>
        </w:tc>
      </w:tr>
      <w:tr w:rsidR="00BD2563" w:rsidRPr="00AA5593" w14:paraId="47E97E61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79F83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F1D2A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153 (-226, 531) (p=0.43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E8D0E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79 (-727, 168) (p=0.22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61FCA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207 (-60, 474) (p=0.12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E49B8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122 (-133, 378) (p=0.35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F00AB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114 (-121, 348) (p=0.347)</w:t>
            </w:r>
          </w:p>
        </w:tc>
      </w:tr>
      <w:tr w:rsidR="00BD2563" w:rsidRPr="00AA5593" w14:paraId="7B555E5A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23C68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45492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42 (-155, 239)</w:t>
            </w:r>
          </w:p>
          <w:p w14:paraId="755D495D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6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47D4F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42 (-159, 244) (p=0.69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7F160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39 (-400, 122) (p=0.30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3DA20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93 (-263, 78) (p=0.28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3C6FB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572 (235, 909) (p&lt;0.001)</w:t>
            </w:r>
          </w:p>
        </w:tc>
      </w:tr>
      <w:tr w:rsidR="00BD2563" w:rsidRPr="00AA5593" w14:paraId="344546BC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1945D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ldive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57C64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7 (-27, -8)</w:t>
            </w:r>
          </w:p>
          <w:p w14:paraId="5C31E28A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CBCA7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9 (-15, -4)</w:t>
            </w:r>
          </w:p>
          <w:p w14:paraId="496DF117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6CF75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5 (-14, 3)</w:t>
            </w:r>
          </w:p>
          <w:p w14:paraId="7B11811C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2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3058E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8 (-23, 7) </w:t>
            </w:r>
          </w:p>
          <w:p w14:paraId="4849187D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30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D4F93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1 (-5, 7) </w:t>
            </w:r>
          </w:p>
          <w:p w14:paraId="46227DEA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771)</w:t>
            </w:r>
          </w:p>
        </w:tc>
      </w:tr>
      <w:tr w:rsidR="00BD2563" w:rsidRPr="00AA5593" w14:paraId="18F458A6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77422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l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F3462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66 (-483, 350) (p=0.76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9935C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319 (-739, 101) (p=0.13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6D85B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551 (-875, -22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71425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422 (-610, -235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C974C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56 (-169, 56)</w:t>
            </w:r>
          </w:p>
          <w:p w14:paraId="69951FDD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33)</w:t>
            </w:r>
          </w:p>
        </w:tc>
      </w:tr>
      <w:tr w:rsidR="00BD2563" w:rsidRPr="00AA5593" w14:paraId="5BE8CCF7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99957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uritan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C91EC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03 (-534, 129) (p=0.23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D330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642 (-1040, -244) (p=0.00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0CB13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599 (-839, -359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B94CE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60 (-183, 64) (p=0.34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89B3F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8 (-92, 36)</w:t>
            </w:r>
          </w:p>
          <w:p w14:paraId="5D8895D4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394)</w:t>
            </w:r>
          </w:p>
        </w:tc>
      </w:tr>
      <w:tr w:rsidR="00BD2563" w:rsidRPr="00AA5593" w14:paraId="0773B4EB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C0F9A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F41B1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40 (-207, -7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7E65D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59 (-309, 428) (p=0.76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D4711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156 (-204, 517) (p=0.40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C2360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81 (-121, -4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60FAA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64 (-256, 128) (p=0.526)</w:t>
            </w:r>
          </w:p>
        </w:tc>
      </w:tr>
      <w:tr w:rsidR="00BD2563" w:rsidRPr="00AA5593" w14:paraId="325F2D44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04BC5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7D1CF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447 (-566, -32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8B4D0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37 (-398, 472) (p=0.87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D5566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36 (-347, -12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1E89F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52 (-177, 72) </w:t>
            </w:r>
          </w:p>
          <w:p w14:paraId="1D25E8F1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4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61C79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73 (-131, -14) (p=0.015)</w:t>
            </w:r>
          </w:p>
        </w:tc>
      </w:tr>
      <w:tr w:rsidR="00BD2563" w:rsidRPr="00AA5593" w14:paraId="52819466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86558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49A10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703 (-882, -52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74162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720 (-1006, -43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44A2E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457 (-668, -24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EB108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50 (-337, -16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A7685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93 (-127, -59) (p&lt;0.001)</w:t>
            </w:r>
          </w:p>
        </w:tc>
      </w:tr>
      <w:tr w:rsidR="00BD2563" w:rsidRPr="00AA5593" w14:paraId="08BF194D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6DCDA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lastRenderedPageBreak/>
              <w:t>Nige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38231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01 (-314, 111) (p=0.35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7A54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697 (-1456, 62) (p=0.07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FAAFB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88 (-285, 109) (p=0.38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F1716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391 (15, 767)</w:t>
            </w:r>
          </w:p>
          <w:p w14:paraId="40555E70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4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4D86A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38 (-248, 323) (p=0.807)</w:t>
            </w:r>
          </w:p>
        </w:tc>
      </w:tr>
      <w:tr w:rsidR="00BD2563" w:rsidRPr="00AA5593" w14:paraId="3D324461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A5AB1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6093A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79 (-338, -21) (p=0.02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CB025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328 (-446, -21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E2626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17 (-201, -32) (p=0.00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A6E2C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25 (-39, 90)</w:t>
            </w:r>
          </w:p>
          <w:p w14:paraId="6F017D2D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44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C1678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11 (-23, 0) </w:t>
            </w:r>
          </w:p>
          <w:p w14:paraId="6166BB74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056)</w:t>
            </w:r>
          </w:p>
        </w:tc>
      </w:tr>
      <w:tr w:rsidR="00BD2563" w:rsidRPr="00AA5593" w14:paraId="3B508CE5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62503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6D3E1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56 (-478, -33) (p=0.02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B5F3D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408 (-630, -18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194C7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35 (-357, -11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58C88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19 (-328, -11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D0929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32 (-65, 0)</w:t>
            </w:r>
          </w:p>
          <w:p w14:paraId="73E535DE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51)</w:t>
            </w:r>
          </w:p>
        </w:tc>
      </w:tr>
      <w:tr w:rsidR="00BD2563" w:rsidRPr="00AA5593" w14:paraId="7601BD28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A01CA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358A1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87 (-399, 25) (p=0.08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C05D0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76 (-381, 30) (p=0.09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7B0A2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438 (-652, -22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04045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529 (-804, -25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E7601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330 (-527, -134) (p=0.001)</w:t>
            </w:r>
          </w:p>
        </w:tc>
      </w:tr>
      <w:tr w:rsidR="00BD2563" w:rsidRPr="00AA5593" w14:paraId="070276F7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29B99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7FDFF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43 (-75, -11) </w:t>
            </w:r>
          </w:p>
          <w:p w14:paraId="0037E912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00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50B50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39 (-67, -11)</w:t>
            </w:r>
          </w:p>
          <w:p w14:paraId="02BFE99D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0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1DCF7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0 (-50, 11)</w:t>
            </w:r>
          </w:p>
          <w:p w14:paraId="0636BAAA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20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3C872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7 (-54, -1)</w:t>
            </w:r>
          </w:p>
          <w:p w14:paraId="324DC290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4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DDF9B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28 (-43, -13) </w:t>
            </w:r>
          </w:p>
          <w:p w14:paraId="36E84095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&lt;0.001)</w:t>
            </w:r>
          </w:p>
        </w:tc>
      </w:tr>
      <w:tr w:rsidR="00BD2563" w:rsidRPr="00AA5593" w14:paraId="586ABE44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A8540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69F79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11 (-19, -2) </w:t>
            </w:r>
          </w:p>
          <w:p w14:paraId="2E50B9C7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01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3D272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54 (-190, 81)</w:t>
            </w:r>
          </w:p>
          <w:p w14:paraId="49DD405F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4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B5800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7 (-38, 5)</w:t>
            </w:r>
          </w:p>
          <w:p w14:paraId="106BC986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12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EE523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8 (-110, 93) </w:t>
            </w:r>
          </w:p>
          <w:p w14:paraId="46491FD2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88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6864A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33 (-101, 34) (p=0.337)</w:t>
            </w:r>
          </w:p>
        </w:tc>
      </w:tr>
      <w:tr w:rsidR="00BD2563" w:rsidRPr="00AA5593" w14:paraId="25215767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21A70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CE518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471 (263, 678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DC294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126 (-308, 560) (p=0.58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E8115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26 (-244, 296) (p=0.86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AC9E2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363 (210, 51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FD957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80 (-61, 222)</w:t>
            </w:r>
          </w:p>
          <w:p w14:paraId="6FF1AA5B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269)</w:t>
            </w:r>
          </w:p>
        </w:tc>
      </w:tr>
      <w:tr w:rsidR="00BD2563" w:rsidRPr="00AA5593" w14:paraId="41C444CF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2C517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Timor Lest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FBF73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140 (-125, 405) (p=0.30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06C2E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358 (-785, 68)</w:t>
            </w:r>
          </w:p>
          <w:p w14:paraId="2E92EC8A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93D14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578 (238, 918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90508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5 (-271, 220) (p=0.8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2B270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121 (-42, 285) (p=0.147)</w:t>
            </w:r>
          </w:p>
        </w:tc>
      </w:tr>
      <w:tr w:rsidR="00BD2563" w:rsidRPr="00AA5593" w14:paraId="119F5827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0960A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Tog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8B322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545 (-324, 1414) (p=0.22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CED5B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51 (-992, 891) (p=0.92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A72E9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108 (-392, 609) (p=0.68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706A0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87 (-335, -38) (p=0.01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5E185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28 (-17, 72)</w:t>
            </w:r>
          </w:p>
          <w:p w14:paraId="01D98A68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229)</w:t>
            </w:r>
          </w:p>
        </w:tc>
      </w:tr>
      <w:tr w:rsidR="00BD2563" w:rsidRPr="00AA5593" w14:paraId="2D68BE99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595A1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A1A94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19 (-193, -45) (p=0.00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A787A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03 (-169, -37) (p=0.00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CE2ED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598 (-1034, -162) (p=0.00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A424A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83 (-136, -31) (p=0.00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DE076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62 (-268, -57) (p=0.003)</w:t>
            </w:r>
          </w:p>
        </w:tc>
      </w:tr>
      <w:tr w:rsidR="00BD2563" w:rsidRPr="00AA5593" w14:paraId="3365D028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4C21C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76D70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67 (-126, -8)</w:t>
            </w:r>
          </w:p>
          <w:p w14:paraId="3AAE1D2E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2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25018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119 (-26, 265) (p=0.10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78628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41 (-85, 3)</w:t>
            </w:r>
          </w:p>
          <w:p w14:paraId="4A12736A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6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27CE7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6 (-171, 119) (p=0.73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E8A20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16 (-200, -32) (p=0.007)</w:t>
            </w:r>
          </w:p>
        </w:tc>
      </w:tr>
      <w:tr w:rsidR="00BD2563" w:rsidRPr="00AA5593" w14:paraId="1F3508EE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F62E6" w14:textId="77777777" w:rsidR="00BD2563" w:rsidRPr="00AA559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1FF9F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32 (-186, -78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87072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46 (-245, -46) (p=0.00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E9EA7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50 (-81, 180) </w:t>
            </w:r>
          </w:p>
          <w:p w14:paraId="49495352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46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E44C9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85 (-119, -52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19E3F" w14:textId="77777777" w:rsidR="00BD2563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34 (-63, -5)</w:t>
            </w:r>
          </w:p>
          <w:p w14:paraId="6CD0BECF" w14:textId="77777777" w:rsidR="00BD2563" w:rsidRPr="00F72812" w:rsidRDefault="00BD2563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21)</w:t>
            </w:r>
          </w:p>
        </w:tc>
      </w:tr>
    </w:tbl>
    <w:p w14:paraId="50A46482" w14:textId="77777777" w:rsidR="00BD2563" w:rsidRDefault="00BD2563" w:rsidP="00BD2563">
      <w:pPr>
        <w:spacing w:after="240"/>
        <w:jc w:val="center"/>
      </w:pPr>
    </w:p>
    <w:p w14:paraId="4DB0A518" w14:textId="77777777" w:rsidR="00BD2563" w:rsidRDefault="00BD2563" w:rsidP="00BD2563">
      <w:pPr>
        <w:spacing w:after="240"/>
        <w:jc w:val="center"/>
      </w:pPr>
    </w:p>
    <w:p w14:paraId="0CBA69B5" w14:textId="77777777" w:rsidR="00BD2563" w:rsidRDefault="00BD2563" w:rsidP="00BD2563">
      <w:pPr>
        <w:spacing w:after="240"/>
        <w:jc w:val="center"/>
      </w:pPr>
    </w:p>
    <w:p w14:paraId="6675EC04" w14:textId="77777777" w:rsidR="00BD2563" w:rsidRDefault="00BD2563" w:rsidP="00BD2563">
      <w:pPr>
        <w:spacing w:after="240"/>
        <w:jc w:val="center"/>
      </w:pPr>
    </w:p>
    <w:p w14:paraId="54EC362F" w14:textId="77777777" w:rsidR="00BD2563" w:rsidRDefault="00BD2563" w:rsidP="00BD2563">
      <w:pPr>
        <w:spacing w:after="240"/>
        <w:jc w:val="center"/>
      </w:pPr>
    </w:p>
    <w:p w14:paraId="04E79606" w14:textId="77777777" w:rsidR="00BD2563" w:rsidRDefault="00BD2563" w:rsidP="00BD2563">
      <w:pPr>
        <w:spacing w:after="240"/>
        <w:jc w:val="center"/>
      </w:pPr>
    </w:p>
    <w:p w14:paraId="43731BB4" w14:textId="77777777" w:rsidR="00BD2563" w:rsidRDefault="00BD2563" w:rsidP="00BD2563">
      <w:pPr>
        <w:spacing w:after="240"/>
        <w:jc w:val="center"/>
      </w:pPr>
    </w:p>
    <w:p w14:paraId="31FA92B8" w14:textId="77777777" w:rsidR="00BD2563" w:rsidRDefault="00BD2563" w:rsidP="00BD2563">
      <w:pPr>
        <w:spacing w:after="240"/>
        <w:jc w:val="center"/>
      </w:pPr>
    </w:p>
    <w:p w14:paraId="74DB7DDF" w14:textId="77777777" w:rsidR="00BD2563" w:rsidRDefault="00BD2563" w:rsidP="00BD2563">
      <w:pPr>
        <w:spacing w:after="240"/>
        <w:jc w:val="center"/>
      </w:pPr>
    </w:p>
    <w:p w14:paraId="2378DCD5" w14:textId="77777777" w:rsidR="00BD2563" w:rsidRDefault="00BD2563" w:rsidP="00BD2563">
      <w:pPr>
        <w:spacing w:after="240"/>
        <w:jc w:val="center"/>
      </w:pPr>
    </w:p>
    <w:p w14:paraId="6EBCA4ED" w14:textId="77777777" w:rsidR="00BD2563" w:rsidRDefault="00BD2563" w:rsidP="00BD2563">
      <w:pPr>
        <w:spacing w:after="240"/>
        <w:jc w:val="center"/>
      </w:pPr>
    </w:p>
    <w:p w14:paraId="56101839" w14:textId="77777777" w:rsidR="00BD2563" w:rsidRDefault="00BD2563" w:rsidP="00BD2563">
      <w:pPr>
        <w:spacing w:after="240"/>
        <w:jc w:val="center"/>
      </w:pPr>
    </w:p>
    <w:p w14:paraId="427E33ED" w14:textId="77777777" w:rsidR="00BD2563" w:rsidRDefault="00BD2563" w:rsidP="00BD2563">
      <w:pPr>
        <w:spacing w:after="240"/>
        <w:jc w:val="center"/>
      </w:pPr>
    </w:p>
    <w:p w14:paraId="7E9AD02E" w14:textId="77777777" w:rsidR="00BD2563" w:rsidRDefault="00BD2563" w:rsidP="00BD2563">
      <w:pPr>
        <w:spacing w:after="240"/>
        <w:jc w:val="center"/>
      </w:pPr>
    </w:p>
    <w:p w14:paraId="143160B0" w14:textId="77777777" w:rsidR="00BD2563" w:rsidRDefault="00BD2563" w:rsidP="00BD2563">
      <w:pPr>
        <w:spacing w:after="240"/>
        <w:jc w:val="center"/>
      </w:pPr>
    </w:p>
    <w:p w14:paraId="4556E9AC" w14:textId="77777777" w:rsidR="00BD2563" w:rsidRDefault="00BD2563" w:rsidP="00BD2563">
      <w:pPr>
        <w:spacing w:after="240"/>
        <w:jc w:val="center"/>
      </w:pPr>
    </w:p>
    <w:p w14:paraId="324F4BFE" w14:textId="77777777" w:rsidR="00BD2563" w:rsidRPr="00AA5593" w:rsidRDefault="00BD2563" w:rsidP="00BD2563">
      <w:pPr>
        <w:spacing w:after="240"/>
        <w:jc w:val="center"/>
      </w:pPr>
    </w:p>
    <w:p w14:paraId="2BD740E3" w14:textId="1D81E3CC" w:rsidR="00E7457F" w:rsidRPr="00BD2563" w:rsidRDefault="00E7457F" w:rsidP="00BD2563"/>
    <w:sectPr w:rsidR="00E7457F" w:rsidRPr="00BD2563" w:rsidSect="0021124A">
      <w:footerReference w:type="even" r:id="rId11"/>
      <w:footerReference w:type="defaul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F7F6ED" w14:textId="77777777" w:rsidR="008F2B59" w:rsidRDefault="008F2B59" w:rsidP="00A35DF2">
      <w:r>
        <w:separator/>
      </w:r>
    </w:p>
  </w:endnote>
  <w:endnote w:type="continuationSeparator" w:id="0">
    <w:p w14:paraId="5528C688" w14:textId="77777777" w:rsidR="008F2B59" w:rsidRDefault="008F2B59" w:rsidP="00A35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03EFE8" w14:textId="47E2A5B1" w:rsidR="00531989" w:rsidRDefault="00531989" w:rsidP="00E56D7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75E78">
      <w:rPr>
        <w:rStyle w:val="PageNumber"/>
        <w:noProof/>
      </w:rPr>
      <w:t>1</w:t>
    </w:r>
    <w:r>
      <w:rPr>
        <w:rStyle w:val="PageNumber"/>
      </w:rPr>
      <w:fldChar w:fldCharType="end"/>
    </w:r>
  </w:p>
  <w:p w14:paraId="5E09CCD5" w14:textId="77777777" w:rsidR="00531989" w:rsidRDefault="00531989" w:rsidP="00F47B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5663894"/>
      <w:docPartObj>
        <w:docPartGallery w:val="Page Numbers (Bottom of Page)"/>
        <w:docPartUnique/>
      </w:docPartObj>
    </w:sdtPr>
    <w:sdtContent>
      <w:p w14:paraId="655D6CB2" w14:textId="2DBAC754" w:rsidR="00E56D70" w:rsidRDefault="00E56D70" w:rsidP="00E324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FA061A8" w14:textId="77777777" w:rsidR="001003D3" w:rsidRDefault="006F5404" w:rsidP="00E56D70">
    <w:pPr>
      <w:ind w:right="360"/>
    </w:pPr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DAB984" w14:textId="77777777" w:rsidR="008F2B59" w:rsidRDefault="008F2B59" w:rsidP="00A35DF2">
      <w:r>
        <w:separator/>
      </w:r>
    </w:p>
  </w:footnote>
  <w:footnote w:type="continuationSeparator" w:id="0">
    <w:p w14:paraId="3CA6D92A" w14:textId="77777777" w:rsidR="008F2B59" w:rsidRDefault="008F2B59" w:rsidP="00A35D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51966"/>
    <w:multiLevelType w:val="hybridMultilevel"/>
    <w:tmpl w:val="1EA4F15C"/>
    <w:lvl w:ilvl="0" w:tplc="3DBE28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796A44"/>
    <w:multiLevelType w:val="hybridMultilevel"/>
    <w:tmpl w:val="F43C429C"/>
    <w:lvl w:ilvl="0" w:tplc="4FAC0B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5C952E">
      <w:start w:val="1"/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C24FAF"/>
    <w:multiLevelType w:val="hybridMultilevel"/>
    <w:tmpl w:val="86E44768"/>
    <w:lvl w:ilvl="0" w:tplc="405C952E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C8392B"/>
    <w:multiLevelType w:val="multilevel"/>
    <w:tmpl w:val="E76E02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53569FB"/>
    <w:multiLevelType w:val="hybridMultilevel"/>
    <w:tmpl w:val="47CE2820"/>
    <w:lvl w:ilvl="0" w:tplc="6B0AE4F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3C18F8"/>
    <w:multiLevelType w:val="hybridMultilevel"/>
    <w:tmpl w:val="6B30AC72"/>
    <w:lvl w:ilvl="0" w:tplc="29DA10A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6254CF"/>
    <w:multiLevelType w:val="hybridMultilevel"/>
    <w:tmpl w:val="AAD4150E"/>
    <w:lvl w:ilvl="0" w:tplc="00DEC5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5C952E">
      <w:start w:val="1"/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796424">
    <w:abstractNumId w:val="0"/>
  </w:num>
  <w:num w:numId="2" w16cid:durableId="674768278">
    <w:abstractNumId w:val="2"/>
  </w:num>
  <w:num w:numId="3" w16cid:durableId="740757644">
    <w:abstractNumId w:val="6"/>
  </w:num>
  <w:num w:numId="4" w16cid:durableId="1744377928">
    <w:abstractNumId w:val="1"/>
  </w:num>
  <w:num w:numId="5" w16cid:durableId="2057511249">
    <w:abstractNumId w:val="3"/>
  </w:num>
  <w:num w:numId="6" w16cid:durableId="506943580">
    <w:abstractNumId w:val="5"/>
  </w:num>
  <w:num w:numId="7" w16cid:durableId="10723092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467"/>
    <w:rsid w:val="00000763"/>
    <w:rsid w:val="000036A3"/>
    <w:rsid w:val="00007C2E"/>
    <w:rsid w:val="00015887"/>
    <w:rsid w:val="0001625F"/>
    <w:rsid w:val="0001788C"/>
    <w:rsid w:val="00017AB3"/>
    <w:rsid w:val="00020F32"/>
    <w:rsid w:val="000249D9"/>
    <w:rsid w:val="00026042"/>
    <w:rsid w:val="0003242E"/>
    <w:rsid w:val="000336C1"/>
    <w:rsid w:val="00041479"/>
    <w:rsid w:val="00051B09"/>
    <w:rsid w:val="00052394"/>
    <w:rsid w:val="00060376"/>
    <w:rsid w:val="00061B36"/>
    <w:rsid w:val="00061B51"/>
    <w:rsid w:val="000707A8"/>
    <w:rsid w:val="000728CA"/>
    <w:rsid w:val="000761C3"/>
    <w:rsid w:val="00076EC9"/>
    <w:rsid w:val="00077F0A"/>
    <w:rsid w:val="00080E2F"/>
    <w:rsid w:val="0008209E"/>
    <w:rsid w:val="000829E0"/>
    <w:rsid w:val="000861B9"/>
    <w:rsid w:val="00086792"/>
    <w:rsid w:val="000912CA"/>
    <w:rsid w:val="00094E2B"/>
    <w:rsid w:val="000963CA"/>
    <w:rsid w:val="000A112D"/>
    <w:rsid w:val="000A1B91"/>
    <w:rsid w:val="000A1E1C"/>
    <w:rsid w:val="000A3C1C"/>
    <w:rsid w:val="000A5C53"/>
    <w:rsid w:val="000B0D2D"/>
    <w:rsid w:val="000B11FE"/>
    <w:rsid w:val="000B1777"/>
    <w:rsid w:val="000B61A9"/>
    <w:rsid w:val="000B6886"/>
    <w:rsid w:val="000B78F1"/>
    <w:rsid w:val="000C0429"/>
    <w:rsid w:val="000C0F5F"/>
    <w:rsid w:val="000C232E"/>
    <w:rsid w:val="000C2E1A"/>
    <w:rsid w:val="000C45A9"/>
    <w:rsid w:val="000C47BE"/>
    <w:rsid w:val="000C5E3E"/>
    <w:rsid w:val="000C6CE5"/>
    <w:rsid w:val="000D1E9B"/>
    <w:rsid w:val="000D2383"/>
    <w:rsid w:val="000D2385"/>
    <w:rsid w:val="000D76CC"/>
    <w:rsid w:val="000F0200"/>
    <w:rsid w:val="000F2077"/>
    <w:rsid w:val="000F4FDF"/>
    <w:rsid w:val="000F745A"/>
    <w:rsid w:val="001003D3"/>
    <w:rsid w:val="001071FD"/>
    <w:rsid w:val="001102E4"/>
    <w:rsid w:val="001162D3"/>
    <w:rsid w:val="0011765E"/>
    <w:rsid w:val="00124A0D"/>
    <w:rsid w:val="00126590"/>
    <w:rsid w:val="00127005"/>
    <w:rsid w:val="00130716"/>
    <w:rsid w:val="00130A4D"/>
    <w:rsid w:val="00133466"/>
    <w:rsid w:val="001368B2"/>
    <w:rsid w:val="00137734"/>
    <w:rsid w:val="00140ABD"/>
    <w:rsid w:val="00141072"/>
    <w:rsid w:val="00144167"/>
    <w:rsid w:val="001457D0"/>
    <w:rsid w:val="00147AEB"/>
    <w:rsid w:val="00154787"/>
    <w:rsid w:val="001636FB"/>
    <w:rsid w:val="00171252"/>
    <w:rsid w:val="001771CD"/>
    <w:rsid w:val="001800AD"/>
    <w:rsid w:val="001813CE"/>
    <w:rsid w:val="00181E79"/>
    <w:rsid w:val="00183B12"/>
    <w:rsid w:val="00184A4C"/>
    <w:rsid w:val="00197779"/>
    <w:rsid w:val="00197C12"/>
    <w:rsid w:val="001A06C1"/>
    <w:rsid w:val="001A6EFC"/>
    <w:rsid w:val="001B4528"/>
    <w:rsid w:val="001B5F1E"/>
    <w:rsid w:val="001B64E6"/>
    <w:rsid w:val="001B7AFA"/>
    <w:rsid w:val="001B7E60"/>
    <w:rsid w:val="001C2400"/>
    <w:rsid w:val="001C2EE4"/>
    <w:rsid w:val="001C733B"/>
    <w:rsid w:val="001C7E25"/>
    <w:rsid w:val="001D7656"/>
    <w:rsid w:val="001E060C"/>
    <w:rsid w:val="001E1200"/>
    <w:rsid w:val="001E1E94"/>
    <w:rsid w:val="001E209E"/>
    <w:rsid w:val="001F3228"/>
    <w:rsid w:val="001F5678"/>
    <w:rsid w:val="002027DB"/>
    <w:rsid w:val="00205276"/>
    <w:rsid w:val="00210F85"/>
    <w:rsid w:val="0021124A"/>
    <w:rsid w:val="00214C20"/>
    <w:rsid w:val="00216D85"/>
    <w:rsid w:val="00227B7D"/>
    <w:rsid w:val="00230B3F"/>
    <w:rsid w:val="002350AA"/>
    <w:rsid w:val="002374F4"/>
    <w:rsid w:val="00240457"/>
    <w:rsid w:val="00243C1F"/>
    <w:rsid w:val="00253EA5"/>
    <w:rsid w:val="00260D97"/>
    <w:rsid w:val="00264767"/>
    <w:rsid w:val="00264CD0"/>
    <w:rsid w:val="002651F4"/>
    <w:rsid w:val="0026765C"/>
    <w:rsid w:val="00270390"/>
    <w:rsid w:val="002710F9"/>
    <w:rsid w:val="0027372D"/>
    <w:rsid w:val="00274237"/>
    <w:rsid w:val="002809B0"/>
    <w:rsid w:val="00280D14"/>
    <w:rsid w:val="00283B84"/>
    <w:rsid w:val="002902C9"/>
    <w:rsid w:val="00291F58"/>
    <w:rsid w:val="00295CAC"/>
    <w:rsid w:val="00296A4E"/>
    <w:rsid w:val="0029787B"/>
    <w:rsid w:val="002A4BD3"/>
    <w:rsid w:val="002A55CD"/>
    <w:rsid w:val="002C417C"/>
    <w:rsid w:val="002C5BE4"/>
    <w:rsid w:val="002C734D"/>
    <w:rsid w:val="002D0262"/>
    <w:rsid w:val="002E19E8"/>
    <w:rsid w:val="002E35A8"/>
    <w:rsid w:val="002F7D2F"/>
    <w:rsid w:val="00302544"/>
    <w:rsid w:val="003034C0"/>
    <w:rsid w:val="00303D15"/>
    <w:rsid w:val="003043F4"/>
    <w:rsid w:val="0030739A"/>
    <w:rsid w:val="003079DE"/>
    <w:rsid w:val="00312B1F"/>
    <w:rsid w:val="00315AC0"/>
    <w:rsid w:val="00316FDE"/>
    <w:rsid w:val="003176D0"/>
    <w:rsid w:val="00321087"/>
    <w:rsid w:val="00322F4E"/>
    <w:rsid w:val="00324EB1"/>
    <w:rsid w:val="00325872"/>
    <w:rsid w:val="00326138"/>
    <w:rsid w:val="00331028"/>
    <w:rsid w:val="003315D8"/>
    <w:rsid w:val="00331D93"/>
    <w:rsid w:val="00333EAE"/>
    <w:rsid w:val="00342BDC"/>
    <w:rsid w:val="00343BDD"/>
    <w:rsid w:val="00352D96"/>
    <w:rsid w:val="00354B52"/>
    <w:rsid w:val="003575F5"/>
    <w:rsid w:val="003655ED"/>
    <w:rsid w:val="00367CA3"/>
    <w:rsid w:val="003746E0"/>
    <w:rsid w:val="00376EC7"/>
    <w:rsid w:val="00376F1F"/>
    <w:rsid w:val="003833FD"/>
    <w:rsid w:val="00385E82"/>
    <w:rsid w:val="0039043A"/>
    <w:rsid w:val="0039085E"/>
    <w:rsid w:val="00390911"/>
    <w:rsid w:val="00396F6C"/>
    <w:rsid w:val="003A5AD3"/>
    <w:rsid w:val="003B016B"/>
    <w:rsid w:val="003B09F2"/>
    <w:rsid w:val="003B71EF"/>
    <w:rsid w:val="003B733E"/>
    <w:rsid w:val="003C45FB"/>
    <w:rsid w:val="003C5151"/>
    <w:rsid w:val="003D578E"/>
    <w:rsid w:val="003E43E8"/>
    <w:rsid w:val="00402C3D"/>
    <w:rsid w:val="00420B55"/>
    <w:rsid w:val="00421E03"/>
    <w:rsid w:val="0042306B"/>
    <w:rsid w:val="004249C8"/>
    <w:rsid w:val="00425C3A"/>
    <w:rsid w:val="0042642B"/>
    <w:rsid w:val="004265A6"/>
    <w:rsid w:val="004309CB"/>
    <w:rsid w:val="00430DC4"/>
    <w:rsid w:val="00443881"/>
    <w:rsid w:val="0044536F"/>
    <w:rsid w:val="00446E12"/>
    <w:rsid w:val="0044739E"/>
    <w:rsid w:val="00450E01"/>
    <w:rsid w:val="004514DC"/>
    <w:rsid w:val="00453C11"/>
    <w:rsid w:val="00455CD1"/>
    <w:rsid w:val="00463E45"/>
    <w:rsid w:val="00470AEB"/>
    <w:rsid w:val="00470B88"/>
    <w:rsid w:val="00471048"/>
    <w:rsid w:val="004736F6"/>
    <w:rsid w:val="0047399D"/>
    <w:rsid w:val="00473EFA"/>
    <w:rsid w:val="0047413A"/>
    <w:rsid w:val="00477AFD"/>
    <w:rsid w:val="00482785"/>
    <w:rsid w:val="00482F34"/>
    <w:rsid w:val="004843BB"/>
    <w:rsid w:val="004854E2"/>
    <w:rsid w:val="00485EAD"/>
    <w:rsid w:val="00490306"/>
    <w:rsid w:val="0049063B"/>
    <w:rsid w:val="004926E0"/>
    <w:rsid w:val="00492948"/>
    <w:rsid w:val="0049768A"/>
    <w:rsid w:val="004A47DB"/>
    <w:rsid w:val="004C47B3"/>
    <w:rsid w:val="004C690B"/>
    <w:rsid w:val="004D0C76"/>
    <w:rsid w:val="004D240E"/>
    <w:rsid w:val="004E45BA"/>
    <w:rsid w:val="004E7959"/>
    <w:rsid w:val="00500307"/>
    <w:rsid w:val="00502C87"/>
    <w:rsid w:val="005030F0"/>
    <w:rsid w:val="005058E7"/>
    <w:rsid w:val="00507A03"/>
    <w:rsid w:val="00516FC9"/>
    <w:rsid w:val="00520A86"/>
    <w:rsid w:val="00520CEB"/>
    <w:rsid w:val="00520FEA"/>
    <w:rsid w:val="00522522"/>
    <w:rsid w:val="005268F4"/>
    <w:rsid w:val="00531989"/>
    <w:rsid w:val="00531A1F"/>
    <w:rsid w:val="005322EA"/>
    <w:rsid w:val="00532478"/>
    <w:rsid w:val="00533FC3"/>
    <w:rsid w:val="00534441"/>
    <w:rsid w:val="00534C00"/>
    <w:rsid w:val="00534FDA"/>
    <w:rsid w:val="005472A0"/>
    <w:rsid w:val="00547BEB"/>
    <w:rsid w:val="0055250E"/>
    <w:rsid w:val="00553467"/>
    <w:rsid w:val="00553480"/>
    <w:rsid w:val="00562F22"/>
    <w:rsid w:val="00564198"/>
    <w:rsid w:val="0056683A"/>
    <w:rsid w:val="00566CDF"/>
    <w:rsid w:val="0057136C"/>
    <w:rsid w:val="005724DA"/>
    <w:rsid w:val="0057299E"/>
    <w:rsid w:val="00575515"/>
    <w:rsid w:val="0057625A"/>
    <w:rsid w:val="005764B0"/>
    <w:rsid w:val="0057765C"/>
    <w:rsid w:val="0057787B"/>
    <w:rsid w:val="00577FB9"/>
    <w:rsid w:val="005855FD"/>
    <w:rsid w:val="00587CC4"/>
    <w:rsid w:val="00587FDA"/>
    <w:rsid w:val="00593EDA"/>
    <w:rsid w:val="00595A88"/>
    <w:rsid w:val="00595BB3"/>
    <w:rsid w:val="00596796"/>
    <w:rsid w:val="00597A5C"/>
    <w:rsid w:val="005A0171"/>
    <w:rsid w:val="005A0BBB"/>
    <w:rsid w:val="005A1512"/>
    <w:rsid w:val="005A2AE4"/>
    <w:rsid w:val="005A3974"/>
    <w:rsid w:val="005A544F"/>
    <w:rsid w:val="005A6BD1"/>
    <w:rsid w:val="005A7A96"/>
    <w:rsid w:val="005B10C1"/>
    <w:rsid w:val="005B3743"/>
    <w:rsid w:val="005B3AEB"/>
    <w:rsid w:val="005B7E7D"/>
    <w:rsid w:val="005C076A"/>
    <w:rsid w:val="005C0EFB"/>
    <w:rsid w:val="005C35BA"/>
    <w:rsid w:val="005C6ACA"/>
    <w:rsid w:val="005C723F"/>
    <w:rsid w:val="005C7D23"/>
    <w:rsid w:val="005E02AC"/>
    <w:rsid w:val="005E0662"/>
    <w:rsid w:val="005E18BB"/>
    <w:rsid w:val="005F2CA2"/>
    <w:rsid w:val="005F3970"/>
    <w:rsid w:val="005F4A31"/>
    <w:rsid w:val="005F5DAC"/>
    <w:rsid w:val="006035A2"/>
    <w:rsid w:val="006035EE"/>
    <w:rsid w:val="00603775"/>
    <w:rsid w:val="0060647E"/>
    <w:rsid w:val="00606ED2"/>
    <w:rsid w:val="00611FCD"/>
    <w:rsid w:val="00616938"/>
    <w:rsid w:val="006172C8"/>
    <w:rsid w:val="00617ACB"/>
    <w:rsid w:val="00631CBA"/>
    <w:rsid w:val="0064209C"/>
    <w:rsid w:val="00644833"/>
    <w:rsid w:val="006471D5"/>
    <w:rsid w:val="0065104E"/>
    <w:rsid w:val="00652AEE"/>
    <w:rsid w:val="00652B35"/>
    <w:rsid w:val="00654178"/>
    <w:rsid w:val="006545EC"/>
    <w:rsid w:val="00655429"/>
    <w:rsid w:val="00666C8F"/>
    <w:rsid w:val="00681C86"/>
    <w:rsid w:val="00682790"/>
    <w:rsid w:val="00686695"/>
    <w:rsid w:val="006866BA"/>
    <w:rsid w:val="006907B0"/>
    <w:rsid w:val="006A0089"/>
    <w:rsid w:val="006A374B"/>
    <w:rsid w:val="006B0909"/>
    <w:rsid w:val="006B39CA"/>
    <w:rsid w:val="006B50A6"/>
    <w:rsid w:val="006B5EB8"/>
    <w:rsid w:val="006C179A"/>
    <w:rsid w:val="006C44AE"/>
    <w:rsid w:val="006C6246"/>
    <w:rsid w:val="006C66D5"/>
    <w:rsid w:val="006D0BFE"/>
    <w:rsid w:val="006D379A"/>
    <w:rsid w:val="006D4061"/>
    <w:rsid w:val="006E26D0"/>
    <w:rsid w:val="006E3CFA"/>
    <w:rsid w:val="006E3F79"/>
    <w:rsid w:val="006E54AF"/>
    <w:rsid w:val="006F53A4"/>
    <w:rsid w:val="006F5404"/>
    <w:rsid w:val="006F62E8"/>
    <w:rsid w:val="006F7B83"/>
    <w:rsid w:val="00705277"/>
    <w:rsid w:val="00705580"/>
    <w:rsid w:val="0071069B"/>
    <w:rsid w:val="007115BF"/>
    <w:rsid w:val="007117D4"/>
    <w:rsid w:val="00720AA3"/>
    <w:rsid w:val="00721A6B"/>
    <w:rsid w:val="0073445A"/>
    <w:rsid w:val="00741B84"/>
    <w:rsid w:val="00746121"/>
    <w:rsid w:val="007508C1"/>
    <w:rsid w:val="00753FC4"/>
    <w:rsid w:val="00757BEB"/>
    <w:rsid w:val="00760F5B"/>
    <w:rsid w:val="00763050"/>
    <w:rsid w:val="0077014C"/>
    <w:rsid w:val="00770C62"/>
    <w:rsid w:val="0077150C"/>
    <w:rsid w:val="0077534B"/>
    <w:rsid w:val="007778E7"/>
    <w:rsid w:val="00777E55"/>
    <w:rsid w:val="007807E9"/>
    <w:rsid w:val="00780BB8"/>
    <w:rsid w:val="0078641E"/>
    <w:rsid w:val="007878F6"/>
    <w:rsid w:val="00787ED1"/>
    <w:rsid w:val="00792E76"/>
    <w:rsid w:val="0079304D"/>
    <w:rsid w:val="00793E79"/>
    <w:rsid w:val="00795EF5"/>
    <w:rsid w:val="007A1BD6"/>
    <w:rsid w:val="007A1D93"/>
    <w:rsid w:val="007A3E3A"/>
    <w:rsid w:val="007A58AB"/>
    <w:rsid w:val="007B1232"/>
    <w:rsid w:val="007B188E"/>
    <w:rsid w:val="007B1A20"/>
    <w:rsid w:val="007B3E53"/>
    <w:rsid w:val="007B43D0"/>
    <w:rsid w:val="007C2037"/>
    <w:rsid w:val="007C250C"/>
    <w:rsid w:val="007C2F3A"/>
    <w:rsid w:val="007C3497"/>
    <w:rsid w:val="007C5E97"/>
    <w:rsid w:val="007C6D0C"/>
    <w:rsid w:val="007C7B35"/>
    <w:rsid w:val="007D5F69"/>
    <w:rsid w:val="007D7790"/>
    <w:rsid w:val="007E0C0C"/>
    <w:rsid w:val="007E17C5"/>
    <w:rsid w:val="007E67BE"/>
    <w:rsid w:val="007F021D"/>
    <w:rsid w:val="007F47EC"/>
    <w:rsid w:val="007F5086"/>
    <w:rsid w:val="007F54F9"/>
    <w:rsid w:val="007F5D61"/>
    <w:rsid w:val="00801CD1"/>
    <w:rsid w:val="00802285"/>
    <w:rsid w:val="0081512A"/>
    <w:rsid w:val="00821C05"/>
    <w:rsid w:val="00822475"/>
    <w:rsid w:val="00822F56"/>
    <w:rsid w:val="0082388B"/>
    <w:rsid w:val="0083678D"/>
    <w:rsid w:val="008367BA"/>
    <w:rsid w:val="008368FB"/>
    <w:rsid w:val="00842390"/>
    <w:rsid w:val="008430EC"/>
    <w:rsid w:val="00845EDA"/>
    <w:rsid w:val="00847C50"/>
    <w:rsid w:val="00853893"/>
    <w:rsid w:val="008540A5"/>
    <w:rsid w:val="00855B06"/>
    <w:rsid w:val="00856119"/>
    <w:rsid w:val="0086122B"/>
    <w:rsid w:val="00864057"/>
    <w:rsid w:val="00865F2A"/>
    <w:rsid w:val="00866F40"/>
    <w:rsid w:val="00870874"/>
    <w:rsid w:val="0087344F"/>
    <w:rsid w:val="00874156"/>
    <w:rsid w:val="008751E5"/>
    <w:rsid w:val="00876C87"/>
    <w:rsid w:val="008776FD"/>
    <w:rsid w:val="00877854"/>
    <w:rsid w:val="008818D0"/>
    <w:rsid w:val="00884479"/>
    <w:rsid w:val="00891C7E"/>
    <w:rsid w:val="00892165"/>
    <w:rsid w:val="00892CF2"/>
    <w:rsid w:val="008A30CC"/>
    <w:rsid w:val="008A4010"/>
    <w:rsid w:val="008A71E3"/>
    <w:rsid w:val="008B286B"/>
    <w:rsid w:val="008B3E2B"/>
    <w:rsid w:val="008C304F"/>
    <w:rsid w:val="008D2020"/>
    <w:rsid w:val="008D20F6"/>
    <w:rsid w:val="008D2259"/>
    <w:rsid w:val="008D7C7E"/>
    <w:rsid w:val="008E44CB"/>
    <w:rsid w:val="008E51BD"/>
    <w:rsid w:val="008E55B4"/>
    <w:rsid w:val="008F0F45"/>
    <w:rsid w:val="008F2B59"/>
    <w:rsid w:val="009040CC"/>
    <w:rsid w:val="00904912"/>
    <w:rsid w:val="00904CF2"/>
    <w:rsid w:val="00910C1F"/>
    <w:rsid w:val="00911590"/>
    <w:rsid w:val="00912941"/>
    <w:rsid w:val="009132FE"/>
    <w:rsid w:val="00922FB7"/>
    <w:rsid w:val="009230B6"/>
    <w:rsid w:val="009253EE"/>
    <w:rsid w:val="00925876"/>
    <w:rsid w:val="00926D08"/>
    <w:rsid w:val="00930BE1"/>
    <w:rsid w:val="00935CBF"/>
    <w:rsid w:val="00936637"/>
    <w:rsid w:val="00941722"/>
    <w:rsid w:val="009429B8"/>
    <w:rsid w:val="00955A4A"/>
    <w:rsid w:val="00961A4A"/>
    <w:rsid w:val="00963491"/>
    <w:rsid w:val="00973A71"/>
    <w:rsid w:val="009764CB"/>
    <w:rsid w:val="0097671F"/>
    <w:rsid w:val="00980BF0"/>
    <w:rsid w:val="009866C9"/>
    <w:rsid w:val="009912E1"/>
    <w:rsid w:val="00994097"/>
    <w:rsid w:val="00994722"/>
    <w:rsid w:val="009962CB"/>
    <w:rsid w:val="009A3D59"/>
    <w:rsid w:val="009A40E9"/>
    <w:rsid w:val="009A434D"/>
    <w:rsid w:val="009A6852"/>
    <w:rsid w:val="009A75E4"/>
    <w:rsid w:val="009B0F74"/>
    <w:rsid w:val="009B2D12"/>
    <w:rsid w:val="009B6A35"/>
    <w:rsid w:val="009B704E"/>
    <w:rsid w:val="009C0A5C"/>
    <w:rsid w:val="009D3C89"/>
    <w:rsid w:val="009D5F11"/>
    <w:rsid w:val="009D5F26"/>
    <w:rsid w:val="009E3047"/>
    <w:rsid w:val="009E48E8"/>
    <w:rsid w:val="009E57C9"/>
    <w:rsid w:val="009F2298"/>
    <w:rsid w:val="009F2F64"/>
    <w:rsid w:val="009F3567"/>
    <w:rsid w:val="009F4DC4"/>
    <w:rsid w:val="00A02B94"/>
    <w:rsid w:val="00A035DD"/>
    <w:rsid w:val="00A0383D"/>
    <w:rsid w:val="00A041D3"/>
    <w:rsid w:val="00A07DD4"/>
    <w:rsid w:val="00A10139"/>
    <w:rsid w:val="00A10212"/>
    <w:rsid w:val="00A175C1"/>
    <w:rsid w:val="00A21336"/>
    <w:rsid w:val="00A2494F"/>
    <w:rsid w:val="00A25290"/>
    <w:rsid w:val="00A3244B"/>
    <w:rsid w:val="00A35447"/>
    <w:rsid w:val="00A35BF7"/>
    <w:rsid w:val="00A35DF2"/>
    <w:rsid w:val="00A371A5"/>
    <w:rsid w:val="00A43834"/>
    <w:rsid w:val="00A459A3"/>
    <w:rsid w:val="00A50F64"/>
    <w:rsid w:val="00A55474"/>
    <w:rsid w:val="00A56326"/>
    <w:rsid w:val="00A57A24"/>
    <w:rsid w:val="00A7276C"/>
    <w:rsid w:val="00A72D0D"/>
    <w:rsid w:val="00A761B4"/>
    <w:rsid w:val="00A82A46"/>
    <w:rsid w:val="00A83D5E"/>
    <w:rsid w:val="00A941F7"/>
    <w:rsid w:val="00A944A8"/>
    <w:rsid w:val="00A9730E"/>
    <w:rsid w:val="00A97E72"/>
    <w:rsid w:val="00AA5593"/>
    <w:rsid w:val="00AA5EAC"/>
    <w:rsid w:val="00AA5EAD"/>
    <w:rsid w:val="00AB2102"/>
    <w:rsid w:val="00AC2D6D"/>
    <w:rsid w:val="00AC2F31"/>
    <w:rsid w:val="00AC5F88"/>
    <w:rsid w:val="00AC6D66"/>
    <w:rsid w:val="00AD03B9"/>
    <w:rsid w:val="00AD094F"/>
    <w:rsid w:val="00AD0F67"/>
    <w:rsid w:val="00AD159D"/>
    <w:rsid w:val="00AD244C"/>
    <w:rsid w:val="00AD3DB6"/>
    <w:rsid w:val="00AD5B7F"/>
    <w:rsid w:val="00AD7C0B"/>
    <w:rsid w:val="00AE1C59"/>
    <w:rsid w:val="00AE1D82"/>
    <w:rsid w:val="00AE3FDB"/>
    <w:rsid w:val="00AE6B87"/>
    <w:rsid w:val="00B00675"/>
    <w:rsid w:val="00B03EB3"/>
    <w:rsid w:val="00B13811"/>
    <w:rsid w:val="00B16FDF"/>
    <w:rsid w:val="00B16FEB"/>
    <w:rsid w:val="00B21CBF"/>
    <w:rsid w:val="00B269B5"/>
    <w:rsid w:val="00B313BF"/>
    <w:rsid w:val="00B33B8A"/>
    <w:rsid w:val="00B3633A"/>
    <w:rsid w:val="00B36B9F"/>
    <w:rsid w:val="00B40B65"/>
    <w:rsid w:val="00B419BB"/>
    <w:rsid w:val="00B444E9"/>
    <w:rsid w:val="00B523E7"/>
    <w:rsid w:val="00B5717B"/>
    <w:rsid w:val="00B57939"/>
    <w:rsid w:val="00B608E1"/>
    <w:rsid w:val="00B6134E"/>
    <w:rsid w:val="00B616C0"/>
    <w:rsid w:val="00B626A7"/>
    <w:rsid w:val="00B6270D"/>
    <w:rsid w:val="00B644FC"/>
    <w:rsid w:val="00B6539B"/>
    <w:rsid w:val="00B6547D"/>
    <w:rsid w:val="00B70AD9"/>
    <w:rsid w:val="00B72171"/>
    <w:rsid w:val="00B736B5"/>
    <w:rsid w:val="00B7592A"/>
    <w:rsid w:val="00B75EB9"/>
    <w:rsid w:val="00B761F4"/>
    <w:rsid w:val="00B76BEB"/>
    <w:rsid w:val="00B84371"/>
    <w:rsid w:val="00B84391"/>
    <w:rsid w:val="00B84B2E"/>
    <w:rsid w:val="00B91D94"/>
    <w:rsid w:val="00B93A5E"/>
    <w:rsid w:val="00B960D2"/>
    <w:rsid w:val="00BA3C9E"/>
    <w:rsid w:val="00BA564F"/>
    <w:rsid w:val="00BC289E"/>
    <w:rsid w:val="00BC4BBF"/>
    <w:rsid w:val="00BD0281"/>
    <w:rsid w:val="00BD2563"/>
    <w:rsid w:val="00BE256D"/>
    <w:rsid w:val="00BE2F17"/>
    <w:rsid w:val="00BE5747"/>
    <w:rsid w:val="00BE6171"/>
    <w:rsid w:val="00BF2DC4"/>
    <w:rsid w:val="00BF4CD7"/>
    <w:rsid w:val="00BF608E"/>
    <w:rsid w:val="00BF6213"/>
    <w:rsid w:val="00C02B30"/>
    <w:rsid w:val="00C12E76"/>
    <w:rsid w:val="00C14C83"/>
    <w:rsid w:val="00C17F7C"/>
    <w:rsid w:val="00C23E69"/>
    <w:rsid w:val="00C24948"/>
    <w:rsid w:val="00C474B5"/>
    <w:rsid w:val="00C51101"/>
    <w:rsid w:val="00C557CF"/>
    <w:rsid w:val="00C6302F"/>
    <w:rsid w:val="00C64FC5"/>
    <w:rsid w:val="00C650B5"/>
    <w:rsid w:val="00C65739"/>
    <w:rsid w:val="00C70EE4"/>
    <w:rsid w:val="00C75E78"/>
    <w:rsid w:val="00C829BE"/>
    <w:rsid w:val="00C84212"/>
    <w:rsid w:val="00C90E0C"/>
    <w:rsid w:val="00C91928"/>
    <w:rsid w:val="00C9307A"/>
    <w:rsid w:val="00CA63A0"/>
    <w:rsid w:val="00CB2D22"/>
    <w:rsid w:val="00CB5D7A"/>
    <w:rsid w:val="00CB6881"/>
    <w:rsid w:val="00CB7C90"/>
    <w:rsid w:val="00CC3C03"/>
    <w:rsid w:val="00CD2347"/>
    <w:rsid w:val="00CD6AF9"/>
    <w:rsid w:val="00CD6B19"/>
    <w:rsid w:val="00CE086B"/>
    <w:rsid w:val="00CE0F65"/>
    <w:rsid w:val="00CE4D2E"/>
    <w:rsid w:val="00CE5700"/>
    <w:rsid w:val="00CE70B4"/>
    <w:rsid w:val="00CF1996"/>
    <w:rsid w:val="00CF3F39"/>
    <w:rsid w:val="00CF4A86"/>
    <w:rsid w:val="00CF62F8"/>
    <w:rsid w:val="00D07312"/>
    <w:rsid w:val="00D07D5A"/>
    <w:rsid w:val="00D13092"/>
    <w:rsid w:val="00D17EC9"/>
    <w:rsid w:val="00D25495"/>
    <w:rsid w:val="00D30D13"/>
    <w:rsid w:val="00D31010"/>
    <w:rsid w:val="00D3201F"/>
    <w:rsid w:val="00D35D73"/>
    <w:rsid w:val="00D369B6"/>
    <w:rsid w:val="00D37A15"/>
    <w:rsid w:val="00D46C26"/>
    <w:rsid w:val="00D47D41"/>
    <w:rsid w:val="00D51CA8"/>
    <w:rsid w:val="00D53D84"/>
    <w:rsid w:val="00D54920"/>
    <w:rsid w:val="00D55E0A"/>
    <w:rsid w:val="00D651D7"/>
    <w:rsid w:val="00D76902"/>
    <w:rsid w:val="00D76DF0"/>
    <w:rsid w:val="00D77063"/>
    <w:rsid w:val="00D80CD9"/>
    <w:rsid w:val="00D81384"/>
    <w:rsid w:val="00D82288"/>
    <w:rsid w:val="00D852EA"/>
    <w:rsid w:val="00D900E5"/>
    <w:rsid w:val="00D9124D"/>
    <w:rsid w:val="00D92203"/>
    <w:rsid w:val="00DB6B6F"/>
    <w:rsid w:val="00DB7A15"/>
    <w:rsid w:val="00DC0ECE"/>
    <w:rsid w:val="00DC16A4"/>
    <w:rsid w:val="00DC33E7"/>
    <w:rsid w:val="00DC4DAB"/>
    <w:rsid w:val="00DC6D62"/>
    <w:rsid w:val="00DD057D"/>
    <w:rsid w:val="00DD1B2E"/>
    <w:rsid w:val="00DD213D"/>
    <w:rsid w:val="00DD35DA"/>
    <w:rsid w:val="00DD74AD"/>
    <w:rsid w:val="00DE5537"/>
    <w:rsid w:val="00DF70FD"/>
    <w:rsid w:val="00E00AD6"/>
    <w:rsid w:val="00E018F9"/>
    <w:rsid w:val="00E03398"/>
    <w:rsid w:val="00E10BA2"/>
    <w:rsid w:val="00E10F77"/>
    <w:rsid w:val="00E14E62"/>
    <w:rsid w:val="00E17F9F"/>
    <w:rsid w:val="00E31370"/>
    <w:rsid w:val="00E335B2"/>
    <w:rsid w:val="00E33A34"/>
    <w:rsid w:val="00E35708"/>
    <w:rsid w:val="00E4012D"/>
    <w:rsid w:val="00E41F6A"/>
    <w:rsid w:val="00E441B9"/>
    <w:rsid w:val="00E4453E"/>
    <w:rsid w:val="00E448C6"/>
    <w:rsid w:val="00E479FF"/>
    <w:rsid w:val="00E528CB"/>
    <w:rsid w:val="00E56D70"/>
    <w:rsid w:val="00E57FF9"/>
    <w:rsid w:val="00E61679"/>
    <w:rsid w:val="00E6220B"/>
    <w:rsid w:val="00E63410"/>
    <w:rsid w:val="00E7457F"/>
    <w:rsid w:val="00E80B4E"/>
    <w:rsid w:val="00E83352"/>
    <w:rsid w:val="00E857EB"/>
    <w:rsid w:val="00E87522"/>
    <w:rsid w:val="00E921BE"/>
    <w:rsid w:val="00E944B0"/>
    <w:rsid w:val="00E94F6A"/>
    <w:rsid w:val="00EA46C9"/>
    <w:rsid w:val="00EB0093"/>
    <w:rsid w:val="00EB344C"/>
    <w:rsid w:val="00EB4F9E"/>
    <w:rsid w:val="00EB693E"/>
    <w:rsid w:val="00EB7F69"/>
    <w:rsid w:val="00EC03B5"/>
    <w:rsid w:val="00EC19A9"/>
    <w:rsid w:val="00EC28AE"/>
    <w:rsid w:val="00EC2971"/>
    <w:rsid w:val="00EC5176"/>
    <w:rsid w:val="00EC6829"/>
    <w:rsid w:val="00EE17F9"/>
    <w:rsid w:val="00EE2622"/>
    <w:rsid w:val="00EE5618"/>
    <w:rsid w:val="00EF41C7"/>
    <w:rsid w:val="00EF54BD"/>
    <w:rsid w:val="00F0003A"/>
    <w:rsid w:val="00F00878"/>
    <w:rsid w:val="00F01D80"/>
    <w:rsid w:val="00F055B8"/>
    <w:rsid w:val="00F121AB"/>
    <w:rsid w:val="00F14758"/>
    <w:rsid w:val="00F16B5A"/>
    <w:rsid w:val="00F31E68"/>
    <w:rsid w:val="00F323D5"/>
    <w:rsid w:val="00F327E9"/>
    <w:rsid w:val="00F3504B"/>
    <w:rsid w:val="00F35149"/>
    <w:rsid w:val="00F427EE"/>
    <w:rsid w:val="00F43DF5"/>
    <w:rsid w:val="00F45593"/>
    <w:rsid w:val="00F45EF0"/>
    <w:rsid w:val="00F47B49"/>
    <w:rsid w:val="00F61A3E"/>
    <w:rsid w:val="00F61DC3"/>
    <w:rsid w:val="00F62797"/>
    <w:rsid w:val="00F72812"/>
    <w:rsid w:val="00F738D3"/>
    <w:rsid w:val="00F73C2A"/>
    <w:rsid w:val="00F767E5"/>
    <w:rsid w:val="00F806FB"/>
    <w:rsid w:val="00F8226B"/>
    <w:rsid w:val="00F8294C"/>
    <w:rsid w:val="00F8607D"/>
    <w:rsid w:val="00F93968"/>
    <w:rsid w:val="00F94519"/>
    <w:rsid w:val="00F976CD"/>
    <w:rsid w:val="00F97C26"/>
    <w:rsid w:val="00FB4B56"/>
    <w:rsid w:val="00FC110C"/>
    <w:rsid w:val="00FC38F1"/>
    <w:rsid w:val="00FC4537"/>
    <w:rsid w:val="00FC6834"/>
    <w:rsid w:val="00FC78A5"/>
    <w:rsid w:val="00FD05F1"/>
    <w:rsid w:val="00FD2A74"/>
    <w:rsid w:val="00FD2E1B"/>
    <w:rsid w:val="00FD401C"/>
    <w:rsid w:val="00FD4915"/>
    <w:rsid w:val="00FE64FD"/>
    <w:rsid w:val="00FF619B"/>
    <w:rsid w:val="00FF6C50"/>
    <w:rsid w:val="35A6D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ABDC2"/>
  <w15:chartTrackingRefBased/>
  <w15:docId w15:val="{76DA1CED-0EC0-4E2F-BBF0-1DDCA6F29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F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68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6886"/>
    <w:pPr>
      <w:spacing w:after="160"/>
    </w:pPr>
    <w:rPr>
      <w:rFonts w:asciiTheme="minorHAnsi" w:eastAsiaTheme="minorEastAsia" w:hAnsiTheme="minorHAnsi" w:cstheme="minorBidi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68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8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88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87CC4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D17EC9"/>
    <w:pPr>
      <w:spacing w:before="100" w:beforeAutospacing="1" w:after="100" w:afterAutospacing="1"/>
    </w:pPr>
    <w:rPr>
      <w:lang w:eastAsia="en-US"/>
    </w:rPr>
  </w:style>
  <w:style w:type="table" w:styleId="TableGrid">
    <w:name w:val="Table Grid"/>
    <w:basedOn w:val="TableNormal"/>
    <w:uiPriority w:val="39"/>
    <w:rsid w:val="00741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5D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5DF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35D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5DF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AD0F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531989"/>
  </w:style>
  <w:style w:type="character" w:styleId="Hyperlink">
    <w:name w:val="Hyperlink"/>
    <w:basedOn w:val="DefaultParagraphFont"/>
    <w:uiPriority w:val="99"/>
    <w:unhideWhenUsed/>
    <w:rsid w:val="00EC68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6829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B57939"/>
    <w:pPr>
      <w:tabs>
        <w:tab w:val="left" w:pos="260"/>
        <w:tab w:val="left" w:pos="380"/>
      </w:tabs>
      <w:spacing w:after="240"/>
      <w:ind w:left="264" w:hanging="26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176D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76D0"/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3176D0"/>
    <w:rPr>
      <w:vertAlign w:val="superscript"/>
    </w:rPr>
  </w:style>
  <w:style w:type="paragraph" w:customStyle="1" w:styleId="Default">
    <w:name w:val="Default"/>
    <w:rsid w:val="00757BE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55E0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5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9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8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22c1b6d-a364-40a7-af1e-040ad8c2638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931849D6EE0940AA2BD75AD34B03E6" ma:contentTypeVersion="4" ma:contentTypeDescription="Create a new document." ma:contentTypeScope="" ma:versionID="1a2f841e79ba399ad8125deaa22f38bf">
  <xsd:schema xmlns:xsd="http://www.w3.org/2001/XMLSchema" xmlns:xs="http://www.w3.org/2001/XMLSchema" xmlns:p="http://schemas.microsoft.com/office/2006/metadata/properties" xmlns:ns3="f22c1b6d-a364-40a7-af1e-040ad8c26383" targetNamespace="http://schemas.microsoft.com/office/2006/metadata/properties" ma:root="true" ma:fieldsID="7859640e601c58ef74d078c99587e4e2" ns3:_="">
    <xsd:import namespace="f22c1b6d-a364-40a7-af1e-040ad8c2638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2c1b6d-a364-40a7-af1e-040ad8c263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9AFB1C-8AC9-4B85-A17B-6A02846339AE}">
  <ds:schemaRefs>
    <ds:schemaRef ds:uri="http://schemas.microsoft.com/office/2006/metadata/properties"/>
    <ds:schemaRef ds:uri="http://schemas.microsoft.com/office/infopath/2007/PartnerControls"/>
    <ds:schemaRef ds:uri="f22c1b6d-a364-40a7-af1e-040ad8c26383"/>
  </ds:schemaRefs>
</ds:datastoreItem>
</file>

<file path=customXml/itemProps2.xml><?xml version="1.0" encoding="utf-8"?>
<ds:datastoreItem xmlns:ds="http://schemas.openxmlformats.org/officeDocument/2006/customXml" ds:itemID="{667F6DAD-5DA8-4A63-A0A1-DBB502F9FD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AACA70-8378-46E5-A825-341974BC25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2c1b6d-a364-40a7-af1e-040ad8c263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491C33D-40CE-D94F-8D82-9551420072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69</Words>
  <Characters>5525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, Ryoko</dc:creator>
  <cp:keywords/>
  <dc:description/>
  <cp:lastModifiedBy>Isabelle Iversen</cp:lastModifiedBy>
  <cp:revision>3</cp:revision>
  <dcterms:created xsi:type="dcterms:W3CDTF">2024-06-03T21:10:00Z</dcterms:created>
  <dcterms:modified xsi:type="dcterms:W3CDTF">2024-06-03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8"&gt;&lt;session id="5kJmYg8D"/&gt;&lt;style id="http://www.zotero.org/styles/the-lancet-infectious-diseases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  <property fmtid="{D5CDD505-2E9C-101B-9397-08002B2CF9AE}" pid="4" name="ContentTypeId">
    <vt:lpwstr>0x0101005A931849D6EE0940AA2BD75AD34B03E6</vt:lpwstr>
  </property>
</Properties>
</file>